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40"/>
        <w:tblW w:w="0" w:type="auto"/>
        <w:tblLook w:val="04A0" w:firstRow="1" w:lastRow="0" w:firstColumn="1" w:lastColumn="0" w:noHBand="0" w:noVBand="1"/>
      </w:tblPr>
      <w:tblGrid>
        <w:gridCol w:w="4681"/>
        <w:gridCol w:w="3819"/>
      </w:tblGrid>
      <w:tr w:rsidR="007E7C31" w:rsidRPr="00B17342" w14:paraId="75029602" w14:textId="77777777" w:rsidTr="00B17342">
        <w:trPr>
          <w:trHeight w:val="442"/>
        </w:trPr>
        <w:tc>
          <w:tcPr>
            <w:tcW w:w="4681" w:type="dxa"/>
          </w:tcPr>
          <w:p w14:paraId="1D4B6FA1" w14:textId="038025F7" w:rsidR="007E7C31" w:rsidRPr="00B17342" w:rsidRDefault="007E7C31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3819" w:type="dxa"/>
          </w:tcPr>
          <w:p w14:paraId="72064143" w14:textId="0AB74F85" w:rsidR="007E7C31" w:rsidRPr="00B17342" w:rsidRDefault="007E7C31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UE NUMBER</w:t>
            </w:r>
          </w:p>
        </w:tc>
      </w:tr>
      <w:tr w:rsidR="007E7C31" w:rsidRPr="00B17342" w14:paraId="383813B4" w14:textId="77777777" w:rsidTr="00B17342">
        <w:trPr>
          <w:trHeight w:val="417"/>
        </w:trPr>
        <w:tc>
          <w:tcPr>
            <w:tcW w:w="4681" w:type="dxa"/>
          </w:tcPr>
          <w:p w14:paraId="53042299" w14:textId="2845D805" w:rsidR="00425BD2" w:rsidRPr="00B17342" w:rsidRDefault="00425BD2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LLIPLEX MAP Human TH17 Magnetic Bead Panel - Immunology Multiplex Assay</w:t>
            </w:r>
          </w:p>
          <w:p w14:paraId="7F41AF80" w14:textId="5D7BC77C" w:rsidR="007E7C31" w:rsidRPr="00B17342" w:rsidRDefault="007E7C31" w:rsidP="00B173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622C378B" w14:textId="3C0B50EB" w:rsidR="007E7C31" w:rsidRPr="00B17342" w:rsidRDefault="007E7C31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llipore </w:t>
            </w:r>
            <w:r w:rsidR="00425BD2"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</w:p>
          <w:p w14:paraId="15F6CD8B" w14:textId="1D6CAE9C" w:rsidR="00425BD2" w:rsidRPr="00B17342" w:rsidRDefault="00425BD2" w:rsidP="00B173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H17MAG-14K</w:t>
            </w:r>
          </w:p>
        </w:tc>
      </w:tr>
      <w:tr w:rsidR="007E7C31" w:rsidRPr="00B17342" w14:paraId="61C91B27" w14:textId="77777777" w:rsidTr="00B17342">
        <w:trPr>
          <w:trHeight w:val="442"/>
        </w:trPr>
        <w:tc>
          <w:tcPr>
            <w:tcW w:w="4681" w:type="dxa"/>
          </w:tcPr>
          <w:p w14:paraId="5A58C1CC" w14:textId="71CCFB17" w:rsidR="007E7C31" w:rsidRPr="00B17342" w:rsidRDefault="00425BD2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nabeads™ Untouched™ Human CD8 T Cells Kit</w:t>
            </w:r>
          </w:p>
        </w:tc>
        <w:tc>
          <w:tcPr>
            <w:tcW w:w="3819" w:type="dxa"/>
          </w:tcPr>
          <w:p w14:paraId="00F7F8CF" w14:textId="47821FC6" w:rsidR="007E7C31" w:rsidRPr="00B17342" w:rsidRDefault="00425BD2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itrogen-</w:t>
            </w:r>
          </w:p>
          <w:p w14:paraId="1A0F8E0C" w14:textId="3187B566" w:rsidR="00425BD2" w:rsidRPr="00B17342" w:rsidRDefault="007872B5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348D</w:t>
            </w:r>
          </w:p>
        </w:tc>
      </w:tr>
      <w:tr w:rsidR="007E7C31" w:rsidRPr="00B17342" w14:paraId="49B6172D" w14:textId="77777777" w:rsidTr="00B17342">
        <w:trPr>
          <w:trHeight w:val="417"/>
        </w:trPr>
        <w:tc>
          <w:tcPr>
            <w:tcW w:w="4681" w:type="dxa"/>
          </w:tcPr>
          <w:p w14:paraId="7B239B3B" w14:textId="0B48FF63" w:rsidR="007E7C31" w:rsidRPr="00B17342" w:rsidRDefault="007E7C31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D FACS </w:t>
            </w: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M</w:t>
            </w: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ACS Lysing Solution</w:t>
            </w:r>
          </w:p>
        </w:tc>
        <w:tc>
          <w:tcPr>
            <w:tcW w:w="3819" w:type="dxa"/>
          </w:tcPr>
          <w:p w14:paraId="62B008C4" w14:textId="77777777" w:rsidR="00D31B92" w:rsidRPr="00B17342" w:rsidRDefault="007E7C31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 Biosciences-</w:t>
            </w:r>
          </w:p>
          <w:p w14:paraId="20070E23" w14:textId="164D30EE" w:rsidR="007E7C31" w:rsidRPr="00B17342" w:rsidRDefault="007E7C31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9202</w:t>
            </w:r>
          </w:p>
        </w:tc>
      </w:tr>
      <w:tr w:rsidR="007E7C31" w:rsidRPr="00B17342" w14:paraId="1D23551D" w14:textId="77777777" w:rsidTr="00B17342">
        <w:trPr>
          <w:trHeight w:val="442"/>
        </w:trPr>
        <w:tc>
          <w:tcPr>
            <w:tcW w:w="4681" w:type="dxa"/>
          </w:tcPr>
          <w:p w14:paraId="69A3F79B" w14:textId="4B3B2858" w:rsidR="007E7C31" w:rsidRPr="00B17342" w:rsidRDefault="00197A45" w:rsidP="00B1734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sz w:val="24"/>
                <w:szCs w:val="24"/>
              </w:rPr>
              <w:t>Dynabeads™ Human T-Activator CD3/CD28 for T Cell Expansion and Activation</w:t>
            </w:r>
          </w:p>
        </w:tc>
        <w:tc>
          <w:tcPr>
            <w:tcW w:w="3819" w:type="dxa"/>
          </w:tcPr>
          <w:p w14:paraId="5676CC75" w14:textId="18EF5C84" w:rsidR="007E7C31" w:rsidRPr="00B17342" w:rsidRDefault="00197A45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bco-</w:t>
            </w:r>
          </w:p>
          <w:p w14:paraId="4660674F" w14:textId="54D491F6" w:rsidR="00197A45" w:rsidRPr="00B17342" w:rsidRDefault="00197A45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132D</w:t>
            </w:r>
          </w:p>
          <w:p w14:paraId="525EE27A" w14:textId="00FDEF23" w:rsidR="00197A45" w:rsidRPr="00B17342" w:rsidRDefault="00197A45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E7C31" w:rsidRPr="00B17342" w14:paraId="3AECC413" w14:textId="77777777" w:rsidTr="00B17342">
        <w:trPr>
          <w:trHeight w:val="417"/>
        </w:trPr>
        <w:tc>
          <w:tcPr>
            <w:tcW w:w="4681" w:type="dxa"/>
          </w:tcPr>
          <w:p w14:paraId="0A9D5F9F" w14:textId="06DE2751" w:rsidR="00D10473" w:rsidRPr="00B17342" w:rsidRDefault="00D10473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an TruStain FcX™ (Fc Receptor Blocking Solution)</w:t>
            </w:r>
          </w:p>
          <w:p w14:paraId="6F84F780" w14:textId="63F8E081" w:rsidR="007E7C31" w:rsidRPr="00B17342" w:rsidRDefault="007E7C31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19" w:type="dxa"/>
          </w:tcPr>
          <w:p w14:paraId="2A5AD941" w14:textId="77777777" w:rsidR="00D31B92" w:rsidRPr="00B17342" w:rsidRDefault="00D10473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egend-</w:t>
            </w:r>
          </w:p>
          <w:p w14:paraId="5B17CBA8" w14:textId="7A4D4E54" w:rsidR="007E7C31" w:rsidRPr="00B17342" w:rsidRDefault="00D10473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2302</w:t>
            </w:r>
          </w:p>
        </w:tc>
      </w:tr>
      <w:tr w:rsidR="007E7C31" w:rsidRPr="00B17342" w14:paraId="3308CC17" w14:textId="77777777" w:rsidTr="00B17342">
        <w:trPr>
          <w:trHeight w:val="442"/>
        </w:trPr>
        <w:tc>
          <w:tcPr>
            <w:tcW w:w="4681" w:type="dxa"/>
          </w:tcPr>
          <w:p w14:paraId="282AD0CA" w14:textId="1FF4DD9D" w:rsidR="007E7C31" w:rsidRPr="00B17342" w:rsidRDefault="00A80CCB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 Cytofix/Cytoperm™</w:t>
            </w:r>
          </w:p>
        </w:tc>
        <w:tc>
          <w:tcPr>
            <w:tcW w:w="3819" w:type="dxa"/>
          </w:tcPr>
          <w:p w14:paraId="5E410D0B" w14:textId="77777777" w:rsidR="007E7C31" w:rsidRPr="00B17342" w:rsidRDefault="00A80CCB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 Biosciences-</w:t>
            </w:r>
          </w:p>
          <w:p w14:paraId="0D989E97" w14:textId="44D20021" w:rsidR="00A80CCB" w:rsidRPr="00B17342" w:rsidRDefault="00A80CCB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4714</w:t>
            </w:r>
          </w:p>
        </w:tc>
      </w:tr>
      <w:tr w:rsidR="007E7C31" w:rsidRPr="00B17342" w14:paraId="44A08777" w14:textId="77777777" w:rsidTr="00B17342">
        <w:trPr>
          <w:trHeight w:val="417"/>
        </w:trPr>
        <w:tc>
          <w:tcPr>
            <w:tcW w:w="4681" w:type="dxa"/>
          </w:tcPr>
          <w:p w14:paraId="738A61E6" w14:textId="19387AE4" w:rsidR="007E7C31" w:rsidRPr="00B17342" w:rsidRDefault="00A80CCB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ioscience™ Foxp3 / Transcription Factor Staining Buffer Set</w:t>
            </w:r>
          </w:p>
        </w:tc>
        <w:tc>
          <w:tcPr>
            <w:tcW w:w="3819" w:type="dxa"/>
          </w:tcPr>
          <w:p w14:paraId="7C79E95E" w14:textId="77777777" w:rsidR="00A80CCB" w:rsidRPr="00B17342" w:rsidRDefault="00A80CCB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itrogen-</w:t>
            </w:r>
          </w:p>
          <w:p w14:paraId="1EDAA2B4" w14:textId="6BFAAFA9" w:rsidR="007E7C31" w:rsidRPr="00B17342" w:rsidRDefault="00A80CCB" w:rsidP="00B173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348D</w:t>
            </w:r>
          </w:p>
        </w:tc>
      </w:tr>
      <w:tr w:rsidR="003F5AA0" w:rsidRPr="00B17342" w14:paraId="59D8E7BF" w14:textId="77777777" w:rsidTr="00B17342">
        <w:trPr>
          <w:trHeight w:val="417"/>
        </w:trPr>
        <w:tc>
          <w:tcPr>
            <w:tcW w:w="4681" w:type="dxa"/>
          </w:tcPr>
          <w:p w14:paraId="5F888D58" w14:textId="71826BED" w:rsidR="003F5AA0" w:rsidRPr="00B17342" w:rsidRDefault="003F5AA0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ROX™ Deep Red Flow Cytometry Assay Kit</w:t>
            </w:r>
          </w:p>
        </w:tc>
        <w:tc>
          <w:tcPr>
            <w:tcW w:w="3819" w:type="dxa"/>
          </w:tcPr>
          <w:p w14:paraId="16C4032E" w14:textId="77777777" w:rsidR="003F5AA0" w:rsidRPr="00B17342" w:rsidRDefault="003F5AA0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itrogen-</w:t>
            </w:r>
          </w:p>
          <w:p w14:paraId="14A35AA3" w14:textId="2081C89F" w:rsidR="003F5AA0" w:rsidRPr="00B17342" w:rsidRDefault="003F5AA0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0491</w:t>
            </w:r>
          </w:p>
        </w:tc>
      </w:tr>
      <w:tr w:rsidR="003F5AA0" w:rsidRPr="00B17342" w14:paraId="3FEB435C" w14:textId="77777777" w:rsidTr="00B17342">
        <w:trPr>
          <w:trHeight w:val="417"/>
        </w:trPr>
        <w:tc>
          <w:tcPr>
            <w:tcW w:w="4681" w:type="dxa"/>
          </w:tcPr>
          <w:p w14:paraId="0EAAAA30" w14:textId="637D62A5" w:rsidR="003F5AA0" w:rsidRPr="00B17342" w:rsidRDefault="004777C7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toTracker™ Red CMXRos Dye, for flow cytometry</w:t>
            </w:r>
          </w:p>
        </w:tc>
        <w:tc>
          <w:tcPr>
            <w:tcW w:w="3819" w:type="dxa"/>
          </w:tcPr>
          <w:p w14:paraId="6C0BF12C" w14:textId="77777777" w:rsidR="004777C7" w:rsidRPr="00B17342" w:rsidRDefault="004777C7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itrogen-</w:t>
            </w:r>
          </w:p>
          <w:p w14:paraId="444FAEA2" w14:textId="7C573311" w:rsidR="003F5AA0" w:rsidRPr="00B17342" w:rsidRDefault="004777C7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46752</w:t>
            </w:r>
          </w:p>
        </w:tc>
      </w:tr>
      <w:tr w:rsidR="004777C7" w:rsidRPr="00B17342" w14:paraId="0D389FDB" w14:textId="77777777" w:rsidTr="00B17342">
        <w:trPr>
          <w:trHeight w:val="417"/>
        </w:trPr>
        <w:tc>
          <w:tcPr>
            <w:tcW w:w="4681" w:type="dxa"/>
          </w:tcPr>
          <w:p w14:paraId="734A91AD" w14:textId="63889132" w:rsidR="00DC72F0" w:rsidRPr="00B17342" w:rsidRDefault="00DC72F0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nadione</w:t>
            </w:r>
          </w:p>
          <w:p w14:paraId="619199C6" w14:textId="2D5B3940" w:rsidR="004777C7" w:rsidRPr="00B17342" w:rsidRDefault="004777C7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19" w:type="dxa"/>
          </w:tcPr>
          <w:p w14:paraId="3E451AA2" w14:textId="77777777" w:rsidR="004777C7" w:rsidRPr="00B17342" w:rsidRDefault="004777C7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ma Aldrich</w:t>
            </w:r>
          </w:p>
          <w:p w14:paraId="29C532BF" w14:textId="1B0ECA1C" w:rsidR="00DC72F0" w:rsidRPr="00B17342" w:rsidRDefault="00DC72F0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9429</w:t>
            </w:r>
          </w:p>
        </w:tc>
      </w:tr>
      <w:tr w:rsidR="004777C7" w:rsidRPr="00B17342" w14:paraId="241BE6EA" w14:textId="77777777" w:rsidTr="00B17342">
        <w:trPr>
          <w:trHeight w:val="417"/>
        </w:trPr>
        <w:tc>
          <w:tcPr>
            <w:tcW w:w="4681" w:type="dxa"/>
          </w:tcPr>
          <w:p w14:paraId="6A535BBF" w14:textId="02080515" w:rsidR="00DC72F0" w:rsidRPr="00B17342" w:rsidRDefault="00DC72F0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Acetyl-L-</w:t>
            </w:r>
            <w:r w:rsidR="00B669F7"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ysteine (</w:t>
            </w: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C)</w:t>
            </w:r>
          </w:p>
          <w:p w14:paraId="0431A29D" w14:textId="19BD32EE" w:rsidR="004777C7" w:rsidRPr="00B17342" w:rsidRDefault="004777C7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19" w:type="dxa"/>
          </w:tcPr>
          <w:p w14:paraId="3DDDDE06" w14:textId="77777777" w:rsidR="00DC72F0" w:rsidRPr="00B17342" w:rsidRDefault="00DC72F0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ma Aldrich</w:t>
            </w:r>
          </w:p>
          <w:p w14:paraId="7F380B71" w14:textId="14732883" w:rsidR="004777C7" w:rsidRPr="00B17342" w:rsidRDefault="00DC72F0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9165</w:t>
            </w:r>
          </w:p>
        </w:tc>
      </w:tr>
      <w:tr w:rsidR="00DC72F0" w:rsidRPr="00B17342" w14:paraId="41503BEC" w14:textId="77777777" w:rsidTr="00B17342">
        <w:trPr>
          <w:trHeight w:val="417"/>
        </w:trPr>
        <w:tc>
          <w:tcPr>
            <w:tcW w:w="4681" w:type="dxa"/>
          </w:tcPr>
          <w:p w14:paraId="1EA94CE6" w14:textId="56F8A7B5" w:rsidR="00DC72F0" w:rsidRPr="00B17342" w:rsidRDefault="00DC72F0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CD3 BV510</w:t>
            </w:r>
          </w:p>
        </w:tc>
        <w:tc>
          <w:tcPr>
            <w:tcW w:w="3819" w:type="dxa"/>
          </w:tcPr>
          <w:p w14:paraId="02C2E3CE" w14:textId="77777777" w:rsidR="00DC72F0" w:rsidRPr="00B17342" w:rsidRDefault="00DC72F0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 Biosciences</w:t>
            </w:r>
            <w:r w:rsidR="00D31B92"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  <w:p w14:paraId="5FF7D26B" w14:textId="12AE2CA4" w:rsidR="00D31B92" w:rsidRPr="00B17342" w:rsidRDefault="00D31B92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0187</w:t>
            </w:r>
          </w:p>
        </w:tc>
      </w:tr>
      <w:tr w:rsidR="00DC72F0" w:rsidRPr="00B17342" w14:paraId="38360F81" w14:textId="77777777" w:rsidTr="00B17342">
        <w:trPr>
          <w:trHeight w:val="417"/>
        </w:trPr>
        <w:tc>
          <w:tcPr>
            <w:tcW w:w="4681" w:type="dxa"/>
          </w:tcPr>
          <w:p w14:paraId="3F31E451" w14:textId="09AA0FE9" w:rsidR="00DC72F0" w:rsidRPr="00B17342" w:rsidRDefault="00DC72F0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CD4 PECy7</w:t>
            </w:r>
          </w:p>
        </w:tc>
        <w:tc>
          <w:tcPr>
            <w:tcW w:w="3819" w:type="dxa"/>
          </w:tcPr>
          <w:p w14:paraId="4D91B62F" w14:textId="25DA2E42" w:rsidR="00D31B92" w:rsidRPr="00B17342" w:rsidRDefault="00D31B92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 Biosciences-</w:t>
            </w:r>
          </w:p>
          <w:p w14:paraId="3E2D6CC6" w14:textId="359FE957" w:rsidR="00D31B92" w:rsidRPr="00B17342" w:rsidRDefault="00D31B92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7852</w:t>
            </w:r>
          </w:p>
          <w:p w14:paraId="7810D130" w14:textId="651C547E" w:rsidR="00DC72F0" w:rsidRPr="00B17342" w:rsidRDefault="00DC72F0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72F0" w:rsidRPr="00B17342" w14:paraId="0361AF0D" w14:textId="77777777" w:rsidTr="00B17342">
        <w:trPr>
          <w:trHeight w:val="417"/>
        </w:trPr>
        <w:tc>
          <w:tcPr>
            <w:tcW w:w="4681" w:type="dxa"/>
          </w:tcPr>
          <w:p w14:paraId="7C6715BB" w14:textId="2C608CDB" w:rsidR="00DC72F0" w:rsidRPr="00B17342" w:rsidRDefault="00DC72F0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CD8 AF700/BUV395</w:t>
            </w:r>
          </w:p>
        </w:tc>
        <w:tc>
          <w:tcPr>
            <w:tcW w:w="3819" w:type="dxa"/>
          </w:tcPr>
          <w:p w14:paraId="46317EA9" w14:textId="77777777" w:rsidR="00D31B92" w:rsidRPr="00B17342" w:rsidRDefault="00D31B92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 Biosciences-</w:t>
            </w:r>
          </w:p>
          <w:p w14:paraId="19B9AE55" w14:textId="532A043E" w:rsidR="00DC72F0" w:rsidRPr="00B17342" w:rsidRDefault="00D31B92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1453/</w:t>
            </w:r>
            <w:r w:rsidRPr="00B17342">
              <w:rPr>
                <w:rFonts w:ascii="Helvetica" w:hAnsi="Helvetica" w:cs="Helvetica"/>
                <w:color w:val="404041"/>
                <w:sz w:val="24"/>
                <w:szCs w:val="24"/>
                <w:shd w:val="clear" w:color="auto" w:fill="F4F5F7"/>
              </w:rPr>
              <w:t xml:space="preserve"> </w:t>
            </w: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3795</w:t>
            </w:r>
          </w:p>
        </w:tc>
      </w:tr>
      <w:tr w:rsidR="00FB3ED8" w:rsidRPr="00B17342" w14:paraId="6BEE9067" w14:textId="77777777" w:rsidTr="00B17342">
        <w:trPr>
          <w:trHeight w:val="417"/>
        </w:trPr>
        <w:tc>
          <w:tcPr>
            <w:tcW w:w="4681" w:type="dxa"/>
          </w:tcPr>
          <w:p w14:paraId="57F902A4" w14:textId="25526A1F" w:rsidR="00FB3ED8" w:rsidRPr="00B17342" w:rsidRDefault="00B82426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CD278 (ICOS)</w:t>
            </w:r>
            <w:r w:rsidR="00FB3ED8"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PE</w:t>
            </w:r>
          </w:p>
        </w:tc>
        <w:tc>
          <w:tcPr>
            <w:tcW w:w="3819" w:type="dxa"/>
          </w:tcPr>
          <w:p w14:paraId="6CD113E6" w14:textId="77777777" w:rsidR="00B82426" w:rsidRPr="00B17342" w:rsidRDefault="00B82426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 Biosciences-</w:t>
            </w:r>
          </w:p>
          <w:p w14:paraId="06E72121" w14:textId="739517E7" w:rsidR="00FB3ED8" w:rsidRPr="00B17342" w:rsidRDefault="00B82426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7802</w:t>
            </w:r>
          </w:p>
        </w:tc>
      </w:tr>
      <w:tr w:rsidR="00FB3ED8" w:rsidRPr="00B17342" w14:paraId="1832C425" w14:textId="77777777" w:rsidTr="00B17342">
        <w:trPr>
          <w:trHeight w:val="417"/>
        </w:trPr>
        <w:tc>
          <w:tcPr>
            <w:tcW w:w="4681" w:type="dxa"/>
          </w:tcPr>
          <w:p w14:paraId="7E0C8802" w14:textId="69FFFF59" w:rsidR="00FB3ED8" w:rsidRPr="00B17342" w:rsidRDefault="00FB3ED8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CXCR5</w:t>
            </w:r>
            <w:r w:rsidR="00CC25D9"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(CD185) </w:t>
            </w:r>
            <w:r w:rsidR="0013460D"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F647</w:t>
            </w:r>
          </w:p>
        </w:tc>
        <w:tc>
          <w:tcPr>
            <w:tcW w:w="3819" w:type="dxa"/>
          </w:tcPr>
          <w:p w14:paraId="2C228571" w14:textId="77777777" w:rsidR="00CC25D9" w:rsidRPr="00B17342" w:rsidRDefault="00CC25D9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 Biosciences-</w:t>
            </w:r>
          </w:p>
          <w:p w14:paraId="41CAB29B" w14:textId="2250F116" w:rsidR="00FB3ED8" w:rsidRPr="00B17342" w:rsidRDefault="00CC25D9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8113</w:t>
            </w:r>
          </w:p>
        </w:tc>
      </w:tr>
      <w:tr w:rsidR="00FB3ED8" w:rsidRPr="00B17342" w14:paraId="6AA8436E" w14:textId="77777777" w:rsidTr="00B17342">
        <w:trPr>
          <w:trHeight w:val="417"/>
        </w:trPr>
        <w:tc>
          <w:tcPr>
            <w:tcW w:w="4681" w:type="dxa"/>
          </w:tcPr>
          <w:p w14:paraId="188546FE" w14:textId="7A5D0652" w:rsidR="00FB3ED8" w:rsidRPr="00B17342" w:rsidRDefault="00FB3ED8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Zombie Fixable Viability™ Sampler Kit</w:t>
            </w:r>
          </w:p>
          <w:p w14:paraId="0571F7AE" w14:textId="4E5FB0DD" w:rsidR="00FB3ED8" w:rsidRPr="00B17342" w:rsidRDefault="00FB3ED8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3819" w:type="dxa"/>
          </w:tcPr>
          <w:p w14:paraId="2579E1F3" w14:textId="77777777" w:rsidR="00FB3ED8" w:rsidRPr="00B17342" w:rsidRDefault="00FB3ED8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egend-</w:t>
            </w:r>
          </w:p>
          <w:p w14:paraId="003775A1" w14:textId="484596E8" w:rsidR="00FB3ED8" w:rsidRPr="00B17342" w:rsidRDefault="00FB3ED8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3117</w:t>
            </w:r>
          </w:p>
        </w:tc>
      </w:tr>
      <w:tr w:rsidR="00FB3ED8" w:rsidRPr="00B17342" w14:paraId="7C3D007E" w14:textId="77777777" w:rsidTr="00B17342">
        <w:trPr>
          <w:trHeight w:val="417"/>
        </w:trPr>
        <w:tc>
          <w:tcPr>
            <w:tcW w:w="4681" w:type="dxa"/>
          </w:tcPr>
          <w:p w14:paraId="07D37426" w14:textId="302092EE" w:rsidR="00FB3ED8" w:rsidRPr="00B17342" w:rsidRDefault="00FB3ED8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pSTAT3 PE</w:t>
            </w:r>
          </w:p>
        </w:tc>
        <w:tc>
          <w:tcPr>
            <w:tcW w:w="3819" w:type="dxa"/>
          </w:tcPr>
          <w:p w14:paraId="014FDE15" w14:textId="70078DA3" w:rsidR="00365203" w:rsidRPr="00B17342" w:rsidRDefault="00365203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 Biosciences-</w:t>
            </w:r>
          </w:p>
          <w:p w14:paraId="561B9C03" w14:textId="1D9F1523" w:rsidR="00FB3ED8" w:rsidRPr="00B17342" w:rsidRDefault="00365203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2072</w:t>
            </w:r>
          </w:p>
        </w:tc>
      </w:tr>
      <w:tr w:rsidR="00FB3ED8" w:rsidRPr="00B17342" w14:paraId="21FF6FAB" w14:textId="77777777" w:rsidTr="00B17342">
        <w:trPr>
          <w:trHeight w:val="417"/>
        </w:trPr>
        <w:tc>
          <w:tcPr>
            <w:tcW w:w="4681" w:type="dxa"/>
          </w:tcPr>
          <w:p w14:paraId="53AEE210" w14:textId="22AD5104" w:rsidR="00FB3ED8" w:rsidRPr="00B17342" w:rsidRDefault="00FB3ED8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pSTAT4 APC</w:t>
            </w:r>
          </w:p>
        </w:tc>
        <w:tc>
          <w:tcPr>
            <w:tcW w:w="3819" w:type="dxa"/>
          </w:tcPr>
          <w:p w14:paraId="27252BC5" w14:textId="2FA28D4F" w:rsidR="00365203" w:rsidRPr="00B17342" w:rsidRDefault="008E64EC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itrogen</w:t>
            </w:r>
            <w:r w:rsidR="00365203"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  <w:p w14:paraId="7723584D" w14:textId="3E2AE105" w:rsidR="00FB3ED8" w:rsidRPr="00B17342" w:rsidRDefault="008E64EC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-9044-42</w:t>
            </w:r>
          </w:p>
        </w:tc>
      </w:tr>
      <w:tr w:rsidR="0013460D" w:rsidRPr="00B17342" w14:paraId="15E9C28A" w14:textId="77777777" w:rsidTr="00B17342">
        <w:trPr>
          <w:trHeight w:val="417"/>
        </w:trPr>
        <w:tc>
          <w:tcPr>
            <w:tcW w:w="4681" w:type="dxa"/>
          </w:tcPr>
          <w:p w14:paraId="1AA6EE17" w14:textId="00AB05C2" w:rsidR="0013460D" w:rsidRPr="00B17342" w:rsidRDefault="0013460D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p-mTOR PECy7</w:t>
            </w:r>
          </w:p>
        </w:tc>
        <w:tc>
          <w:tcPr>
            <w:tcW w:w="3819" w:type="dxa"/>
          </w:tcPr>
          <w:p w14:paraId="07E6773E" w14:textId="77777777" w:rsidR="00CB403D" w:rsidRPr="00B17342" w:rsidRDefault="00CB403D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itrogen-</w:t>
            </w:r>
          </w:p>
          <w:p w14:paraId="1108B3E3" w14:textId="6FFF3569" w:rsidR="0013460D" w:rsidRPr="00B17342" w:rsidRDefault="00CB403D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-9718-42</w:t>
            </w:r>
          </w:p>
        </w:tc>
      </w:tr>
      <w:tr w:rsidR="0013460D" w:rsidRPr="00B17342" w14:paraId="5AF541A0" w14:textId="77777777" w:rsidTr="00B17342">
        <w:trPr>
          <w:trHeight w:val="417"/>
        </w:trPr>
        <w:tc>
          <w:tcPr>
            <w:tcW w:w="4681" w:type="dxa"/>
          </w:tcPr>
          <w:p w14:paraId="2BDC480B" w14:textId="18D03CA1" w:rsidR="0013460D" w:rsidRPr="00B17342" w:rsidRDefault="0013460D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lastRenderedPageBreak/>
              <w:t>Anti-Human IFN-γ BV650</w:t>
            </w:r>
            <w:r w:rsidR="00FD0196"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/PECy7</w:t>
            </w:r>
            <w:r w:rsidR="00A2636A"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/AF-647</w:t>
            </w:r>
          </w:p>
        </w:tc>
        <w:tc>
          <w:tcPr>
            <w:tcW w:w="3819" w:type="dxa"/>
          </w:tcPr>
          <w:p w14:paraId="1CC3335B" w14:textId="4A73EC4A" w:rsidR="0013460D" w:rsidRPr="00B17342" w:rsidRDefault="00CB403D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egend/Invitrogen</w:t>
            </w:r>
          </w:p>
          <w:p w14:paraId="145E651A" w14:textId="557FCD8D" w:rsidR="0038469C" w:rsidRPr="00B17342" w:rsidRDefault="00BB1938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2537/</w:t>
            </w:r>
            <w:r w:rsidRPr="00B17342">
              <w:rPr>
                <w:rFonts w:ascii="Helvetica" w:hAnsi="Helvetica" w:cs="Helvetica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-7319-41</w:t>
            </w:r>
          </w:p>
          <w:p w14:paraId="3CC48A2A" w14:textId="2CB0FC13" w:rsidR="00CB403D" w:rsidRPr="00B17342" w:rsidRDefault="00CB403D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3460D" w:rsidRPr="00B17342" w14:paraId="57178A44" w14:textId="77777777" w:rsidTr="00B17342">
        <w:trPr>
          <w:trHeight w:val="360"/>
        </w:trPr>
        <w:tc>
          <w:tcPr>
            <w:tcW w:w="4681" w:type="dxa"/>
          </w:tcPr>
          <w:p w14:paraId="072F8FF8" w14:textId="045960DA" w:rsidR="0013460D" w:rsidRPr="00B17342" w:rsidRDefault="0013460D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IL-10 PE</w:t>
            </w:r>
            <w:r w:rsidR="00EB6A8A"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/BV 421</w:t>
            </w:r>
          </w:p>
        </w:tc>
        <w:tc>
          <w:tcPr>
            <w:tcW w:w="3819" w:type="dxa"/>
          </w:tcPr>
          <w:p w14:paraId="0A427154" w14:textId="7750E88E" w:rsidR="0013460D" w:rsidRPr="00B17342" w:rsidRDefault="0038469C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itrogen/Biolegend-</w:t>
            </w:r>
          </w:p>
          <w:p w14:paraId="46B2DEBB" w14:textId="679F1D0F" w:rsidR="0038469C" w:rsidRPr="00B17342" w:rsidRDefault="0038469C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7108-82/</w:t>
            </w:r>
            <w:r w:rsidRPr="00B17342">
              <w:rPr>
                <w:rFonts w:ascii="Helvetica" w:hAnsi="Helvetica" w:cs="Helvetica"/>
                <w:color w:val="000000"/>
                <w:sz w:val="24"/>
                <w:szCs w:val="24"/>
                <w:shd w:val="clear" w:color="auto" w:fill="EFEFEF"/>
              </w:rPr>
              <w:t xml:space="preserve"> </w:t>
            </w: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1421</w:t>
            </w:r>
          </w:p>
        </w:tc>
      </w:tr>
      <w:tr w:rsidR="00EB6A8A" w:rsidRPr="00B17342" w14:paraId="6C3E4A45" w14:textId="77777777" w:rsidTr="00B17342">
        <w:trPr>
          <w:trHeight w:val="360"/>
        </w:trPr>
        <w:tc>
          <w:tcPr>
            <w:tcW w:w="4681" w:type="dxa"/>
          </w:tcPr>
          <w:p w14:paraId="06C5D724" w14:textId="7B0719EB" w:rsidR="00EB6A8A" w:rsidRPr="00B17342" w:rsidRDefault="00EB6A8A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TNF-α BUV395</w:t>
            </w:r>
            <w:r w:rsidR="00A2636A"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/AF700</w:t>
            </w:r>
          </w:p>
        </w:tc>
        <w:tc>
          <w:tcPr>
            <w:tcW w:w="3819" w:type="dxa"/>
          </w:tcPr>
          <w:p w14:paraId="0217183A" w14:textId="30D596A9" w:rsidR="007013A1" w:rsidRPr="00B17342" w:rsidRDefault="007013A1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 Biosciences-</w:t>
            </w:r>
          </w:p>
          <w:p w14:paraId="6EDB404A" w14:textId="2CFA6E96" w:rsidR="00EB6A8A" w:rsidRPr="00B17342" w:rsidRDefault="007013A1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3996</w:t>
            </w:r>
            <w:r w:rsidR="00A2636A"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A2636A" w:rsidRPr="00B17342">
              <w:rPr>
                <w:rFonts w:ascii="Helvetica" w:hAnsi="Helvetica" w:cs="Helvetica"/>
                <w:color w:val="404041"/>
                <w:sz w:val="24"/>
                <w:szCs w:val="24"/>
                <w:shd w:val="clear" w:color="auto" w:fill="F4F5F7"/>
              </w:rPr>
              <w:t xml:space="preserve"> </w:t>
            </w:r>
            <w:r w:rsidR="00A2636A"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1023</w:t>
            </w:r>
          </w:p>
        </w:tc>
      </w:tr>
      <w:tr w:rsidR="00EB6A8A" w:rsidRPr="00B17342" w14:paraId="40675A23" w14:textId="77777777" w:rsidTr="00B17342">
        <w:trPr>
          <w:trHeight w:val="360"/>
        </w:trPr>
        <w:tc>
          <w:tcPr>
            <w:tcW w:w="4681" w:type="dxa"/>
          </w:tcPr>
          <w:p w14:paraId="7ADDE659" w14:textId="4D12FDDF" w:rsidR="00EB6A8A" w:rsidRPr="00B17342" w:rsidRDefault="00EB6A8A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Eomesdermin PECF594</w:t>
            </w:r>
          </w:p>
        </w:tc>
        <w:tc>
          <w:tcPr>
            <w:tcW w:w="3819" w:type="dxa"/>
          </w:tcPr>
          <w:p w14:paraId="0C6FE33E" w14:textId="25046101" w:rsidR="00207455" w:rsidRPr="00B17342" w:rsidRDefault="00207455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 Biosciences-</w:t>
            </w:r>
          </w:p>
          <w:p w14:paraId="2DDADD45" w14:textId="5966F8D5" w:rsidR="00EB6A8A" w:rsidRPr="00B17342" w:rsidRDefault="0026534A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7167</w:t>
            </w:r>
          </w:p>
        </w:tc>
      </w:tr>
      <w:tr w:rsidR="00A2636A" w:rsidRPr="00B17342" w14:paraId="1B720F37" w14:textId="77777777" w:rsidTr="00B17342">
        <w:trPr>
          <w:trHeight w:val="360"/>
        </w:trPr>
        <w:tc>
          <w:tcPr>
            <w:tcW w:w="4681" w:type="dxa"/>
          </w:tcPr>
          <w:p w14:paraId="01B9626D" w14:textId="27BC543C" w:rsidR="00A2636A" w:rsidRPr="00B17342" w:rsidRDefault="00A2636A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Granzyme B PE</w:t>
            </w:r>
          </w:p>
        </w:tc>
        <w:tc>
          <w:tcPr>
            <w:tcW w:w="3819" w:type="dxa"/>
          </w:tcPr>
          <w:p w14:paraId="723AFBA2" w14:textId="38495F06" w:rsidR="00A2636A" w:rsidRPr="00B17342" w:rsidRDefault="00D75242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egend</w:t>
            </w:r>
            <w:r w:rsidR="00976B26"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  <w:p w14:paraId="4001ADB7" w14:textId="2E607B71" w:rsidR="00976B26" w:rsidRPr="00B17342" w:rsidRDefault="00976B26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2208</w:t>
            </w:r>
            <w:r w:rsidRPr="00B17342">
              <w:rPr>
                <w:rFonts w:ascii="Helvetica" w:hAnsi="Helvetica" w:cs="Helvetica"/>
                <w:color w:val="000000"/>
                <w:sz w:val="24"/>
                <w:szCs w:val="24"/>
                <w:shd w:val="clear" w:color="auto" w:fill="EFEFEF"/>
              </w:rPr>
              <w:t xml:space="preserve"> </w:t>
            </w:r>
          </w:p>
        </w:tc>
      </w:tr>
      <w:tr w:rsidR="00A2636A" w:rsidRPr="00B17342" w14:paraId="3688FC06" w14:textId="77777777" w:rsidTr="00B17342">
        <w:trPr>
          <w:trHeight w:val="360"/>
        </w:trPr>
        <w:tc>
          <w:tcPr>
            <w:tcW w:w="4681" w:type="dxa"/>
          </w:tcPr>
          <w:p w14:paraId="23754F09" w14:textId="77777777" w:rsidR="00A2636A" w:rsidRPr="00B17342" w:rsidRDefault="00A2636A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Perforin C AF594</w:t>
            </w:r>
          </w:p>
          <w:p w14:paraId="729B4C86" w14:textId="59C2DBC1" w:rsidR="00A2636A" w:rsidRPr="00B17342" w:rsidRDefault="00A2636A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3819" w:type="dxa"/>
          </w:tcPr>
          <w:p w14:paraId="0F4EA099" w14:textId="75B99248" w:rsidR="00976B26" w:rsidRPr="00B17342" w:rsidRDefault="00976B26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egend-</w:t>
            </w:r>
          </w:p>
          <w:p w14:paraId="4AD3B30E" w14:textId="1C9B3111" w:rsidR="00A2636A" w:rsidRPr="00B17342" w:rsidRDefault="00976B26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8124</w:t>
            </w:r>
          </w:p>
        </w:tc>
      </w:tr>
      <w:tr w:rsidR="00A2636A" w:rsidRPr="00B17342" w14:paraId="35AB0528" w14:textId="77777777" w:rsidTr="00B17342">
        <w:trPr>
          <w:trHeight w:val="360"/>
        </w:trPr>
        <w:tc>
          <w:tcPr>
            <w:tcW w:w="4681" w:type="dxa"/>
          </w:tcPr>
          <w:p w14:paraId="2265C459" w14:textId="388F813E" w:rsidR="00A2636A" w:rsidRPr="00B17342" w:rsidRDefault="00A2636A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T-bet</w:t>
            </w:r>
            <w:r w:rsidR="00976B26"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PECy7</w:t>
            </w:r>
          </w:p>
        </w:tc>
        <w:tc>
          <w:tcPr>
            <w:tcW w:w="3819" w:type="dxa"/>
          </w:tcPr>
          <w:p w14:paraId="36EEA07B" w14:textId="65971056" w:rsidR="00976B26" w:rsidRPr="00B17342" w:rsidRDefault="00976B26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itrogen-</w:t>
            </w:r>
          </w:p>
          <w:p w14:paraId="352A5FD4" w14:textId="607F3DD9" w:rsidR="00A2636A" w:rsidRPr="00B17342" w:rsidRDefault="00976B26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-5825-82</w:t>
            </w:r>
          </w:p>
        </w:tc>
      </w:tr>
      <w:tr w:rsidR="00EB6A8A" w:rsidRPr="00B17342" w14:paraId="53430728" w14:textId="77777777" w:rsidTr="00B17342">
        <w:trPr>
          <w:trHeight w:val="360"/>
        </w:trPr>
        <w:tc>
          <w:tcPr>
            <w:tcW w:w="4681" w:type="dxa"/>
          </w:tcPr>
          <w:p w14:paraId="57F9C1C9" w14:textId="7C16B295" w:rsidR="00EB6A8A" w:rsidRPr="00B17342" w:rsidRDefault="00EB6A8A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Foxp</w:t>
            </w:r>
            <w:r w:rsidR="00B669F7"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3 PECy</w:t>
            </w: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7</w:t>
            </w:r>
            <w:r w:rsidR="004B6F49"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/R718</w:t>
            </w:r>
          </w:p>
        </w:tc>
        <w:tc>
          <w:tcPr>
            <w:tcW w:w="3819" w:type="dxa"/>
          </w:tcPr>
          <w:p w14:paraId="422E3528" w14:textId="06342732" w:rsidR="00207455" w:rsidRPr="00B17342" w:rsidRDefault="00207455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itrogen/ BD Biosciences-</w:t>
            </w:r>
          </w:p>
          <w:p w14:paraId="238C2A64" w14:textId="4072FA5D" w:rsidR="00EB6A8A" w:rsidRPr="00B17342" w:rsidRDefault="0026534A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-4777-42/</w:t>
            </w:r>
            <w:r w:rsidRPr="00B17342">
              <w:rPr>
                <w:rFonts w:ascii="Helvetica" w:hAnsi="Helvetica" w:cs="Helvetica"/>
                <w:color w:val="404041"/>
                <w:sz w:val="24"/>
                <w:szCs w:val="24"/>
                <w:shd w:val="clear" w:color="auto" w:fill="F4F5F7"/>
              </w:rPr>
              <w:t xml:space="preserve"> </w:t>
            </w: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6936</w:t>
            </w:r>
          </w:p>
        </w:tc>
      </w:tr>
      <w:tr w:rsidR="00EB6A8A" w:rsidRPr="00B17342" w14:paraId="64242E69" w14:textId="77777777" w:rsidTr="00B17342">
        <w:trPr>
          <w:trHeight w:val="360"/>
        </w:trPr>
        <w:tc>
          <w:tcPr>
            <w:tcW w:w="4681" w:type="dxa"/>
          </w:tcPr>
          <w:p w14:paraId="4D7678A6" w14:textId="21A9370B" w:rsidR="00EB6A8A" w:rsidRPr="00B17342" w:rsidRDefault="00EB6A8A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CD45 RO BV 605</w:t>
            </w:r>
          </w:p>
        </w:tc>
        <w:tc>
          <w:tcPr>
            <w:tcW w:w="3819" w:type="dxa"/>
          </w:tcPr>
          <w:p w14:paraId="6FCFA272" w14:textId="5D808609" w:rsidR="00207455" w:rsidRPr="00B17342" w:rsidRDefault="00207455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 Biosciences-</w:t>
            </w:r>
          </w:p>
          <w:p w14:paraId="54FF6074" w14:textId="5F5311E3" w:rsidR="00EB6A8A" w:rsidRPr="00B17342" w:rsidRDefault="00CE5F8A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2791</w:t>
            </w:r>
          </w:p>
        </w:tc>
      </w:tr>
      <w:tr w:rsidR="00EB6A8A" w:rsidRPr="00B17342" w14:paraId="7FF3F161" w14:textId="77777777" w:rsidTr="00B17342">
        <w:trPr>
          <w:trHeight w:val="360"/>
        </w:trPr>
        <w:tc>
          <w:tcPr>
            <w:tcW w:w="4681" w:type="dxa"/>
          </w:tcPr>
          <w:p w14:paraId="5B155E0A" w14:textId="78A8A3D7" w:rsidR="00EB6A8A" w:rsidRPr="00B17342" w:rsidRDefault="00EB6A8A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nti-Human CD45 RA BUV 496</w:t>
            </w:r>
          </w:p>
        </w:tc>
        <w:tc>
          <w:tcPr>
            <w:tcW w:w="3819" w:type="dxa"/>
          </w:tcPr>
          <w:p w14:paraId="5F5A4BF0" w14:textId="24E5B0C7" w:rsidR="00207455" w:rsidRPr="00B17342" w:rsidRDefault="00207455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 Biosciences-</w:t>
            </w:r>
          </w:p>
          <w:p w14:paraId="5DC5950D" w14:textId="37412168" w:rsidR="00EB6A8A" w:rsidRPr="00B17342" w:rsidRDefault="00CE5F8A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0258</w:t>
            </w:r>
          </w:p>
        </w:tc>
      </w:tr>
      <w:tr w:rsidR="00EB6A8A" w:rsidRPr="00B17342" w14:paraId="5DE59C10" w14:textId="77777777" w:rsidTr="00B17342">
        <w:trPr>
          <w:trHeight w:val="360"/>
        </w:trPr>
        <w:tc>
          <w:tcPr>
            <w:tcW w:w="4681" w:type="dxa"/>
          </w:tcPr>
          <w:p w14:paraId="31C46174" w14:textId="2F97806E" w:rsidR="00EB6A8A" w:rsidRPr="00B17342" w:rsidRDefault="00ED0B15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FlowJO Version 10.8</w:t>
            </w:r>
          </w:p>
        </w:tc>
        <w:tc>
          <w:tcPr>
            <w:tcW w:w="3819" w:type="dxa"/>
          </w:tcPr>
          <w:p w14:paraId="55DB6CB1" w14:textId="5304C8C9" w:rsidR="00EB6A8A" w:rsidRPr="00B17342" w:rsidRDefault="00FA5826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 Biosciences</w:t>
            </w:r>
          </w:p>
        </w:tc>
      </w:tr>
      <w:tr w:rsidR="00EB6A8A" w:rsidRPr="00B17342" w14:paraId="39C18759" w14:textId="77777777" w:rsidTr="00B17342">
        <w:trPr>
          <w:trHeight w:val="360"/>
        </w:trPr>
        <w:tc>
          <w:tcPr>
            <w:tcW w:w="4681" w:type="dxa"/>
          </w:tcPr>
          <w:p w14:paraId="1A7A6CB9" w14:textId="1E077B8E" w:rsidR="00EB6A8A" w:rsidRPr="00B17342" w:rsidRDefault="00ED0B15" w:rsidP="00B17342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B1734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Graph Pad Prism 9</w:t>
            </w:r>
          </w:p>
        </w:tc>
        <w:tc>
          <w:tcPr>
            <w:tcW w:w="3819" w:type="dxa"/>
          </w:tcPr>
          <w:p w14:paraId="65A9AF93" w14:textId="2D7E64A8" w:rsidR="00EB6A8A" w:rsidRPr="00B17342" w:rsidRDefault="00FA5826" w:rsidP="00B1734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3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tmatics Pvt Ltd.</w:t>
            </w:r>
          </w:p>
        </w:tc>
      </w:tr>
    </w:tbl>
    <w:p w14:paraId="76921827" w14:textId="6D3B3DF1" w:rsidR="00B17342" w:rsidRPr="00B17342" w:rsidRDefault="00B17342" w:rsidP="00B1734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17342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D9A38F5" wp14:editId="1925963E">
                <wp:simplePos x="0" y="0"/>
                <wp:positionH relativeFrom="column">
                  <wp:posOffset>-47625</wp:posOffset>
                </wp:positionH>
                <wp:positionV relativeFrom="page">
                  <wp:posOffset>5314950</wp:posOffset>
                </wp:positionV>
                <wp:extent cx="4400550" cy="391160"/>
                <wp:effectExtent l="0" t="0" r="19050" b="27940"/>
                <wp:wrapTight wrapText="bothSides">
                  <wp:wrapPolygon edited="0">
                    <wp:start x="0" y="0"/>
                    <wp:lineTo x="0" y="22091"/>
                    <wp:lineTo x="21600" y="22091"/>
                    <wp:lineTo x="21600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00550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B25A71" w14:textId="77777777" w:rsidR="00B17342" w:rsidRPr="00B17342" w:rsidRDefault="00B17342" w:rsidP="00B17342">
                            <w:pPr>
                              <w:jc w:val="both"/>
                              <w:rPr>
                                <w:sz w:val="24"/>
                                <w:szCs w:val="24"/>
                              </w:rPr>
                            </w:pPr>
                            <w:r w:rsidRPr="00B1734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 Table </w:t>
                            </w:r>
                            <w:proofErr w:type="gramStart"/>
                            <w:r w:rsidRPr="00B1734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:-</w:t>
                            </w:r>
                            <w:proofErr w:type="gramEnd"/>
                            <w:r w:rsidRPr="00B1734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Reagents and software used in the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D9A38F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.75pt;margin-top:418.5pt;width:346.5pt;height:30.8pt;z-index:-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">
                <v:textbox style="mso-fit-shape-to-text:t">
                  <w:txbxContent>
                    <w:p w14:paraId="7FB25A71" w14:textId="77777777" w:rsidR="00B17342" w:rsidRPr="00B17342" w:rsidRDefault="00B17342" w:rsidP="00B17342">
                      <w:pPr>
                        <w:jc w:val="both"/>
                        <w:rPr>
                          <w:sz w:val="24"/>
                          <w:szCs w:val="24"/>
                        </w:rPr>
                      </w:pPr>
                      <w:r w:rsidRPr="00B1734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 Table </w:t>
                      </w:r>
                      <w:proofErr w:type="gramStart"/>
                      <w:r w:rsidRPr="00B1734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:-</w:t>
                      </w:r>
                      <w:proofErr w:type="gramEnd"/>
                      <w:r w:rsidRPr="00B1734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Reagents and software used in the study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 w:rsidRPr="00B17342">
        <w:rPr>
          <w:rFonts w:ascii="Times New Roman" w:hAnsi="Times New Roman" w:cs="Times New Roman"/>
          <w:b/>
          <w:sz w:val="24"/>
          <w:szCs w:val="24"/>
        </w:rPr>
        <w:t>.</w:t>
      </w:r>
    </w:p>
    <w:p w14:paraId="35783F71" w14:textId="6427FDAA" w:rsidR="001C68F3" w:rsidRPr="00B17342" w:rsidRDefault="001C68F3" w:rsidP="00B1734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1C68F3" w:rsidRPr="00B173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B1AD1" w14:textId="77777777" w:rsidR="00B17342" w:rsidRDefault="00B17342" w:rsidP="00B17342">
      <w:pPr>
        <w:spacing w:after="0" w:line="240" w:lineRule="auto"/>
      </w:pPr>
      <w:r>
        <w:separator/>
      </w:r>
    </w:p>
  </w:endnote>
  <w:endnote w:type="continuationSeparator" w:id="0">
    <w:p w14:paraId="2EABCE70" w14:textId="77777777" w:rsidR="00B17342" w:rsidRDefault="00B17342" w:rsidP="00B173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F7D18" w14:textId="77777777" w:rsidR="00B17342" w:rsidRDefault="00B17342" w:rsidP="00B17342">
      <w:pPr>
        <w:spacing w:after="0" w:line="240" w:lineRule="auto"/>
      </w:pPr>
      <w:r>
        <w:separator/>
      </w:r>
    </w:p>
  </w:footnote>
  <w:footnote w:type="continuationSeparator" w:id="0">
    <w:p w14:paraId="2955380D" w14:textId="77777777" w:rsidR="00B17342" w:rsidRDefault="00B17342" w:rsidP="00B173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C31"/>
    <w:rsid w:val="0013460D"/>
    <w:rsid w:val="00197A45"/>
    <w:rsid w:val="001C68F3"/>
    <w:rsid w:val="00207455"/>
    <w:rsid w:val="0026534A"/>
    <w:rsid w:val="00352809"/>
    <w:rsid w:val="00365203"/>
    <w:rsid w:val="0038469C"/>
    <w:rsid w:val="003F5AA0"/>
    <w:rsid w:val="00425BD2"/>
    <w:rsid w:val="00432664"/>
    <w:rsid w:val="004777C7"/>
    <w:rsid w:val="004B6F49"/>
    <w:rsid w:val="00636F0C"/>
    <w:rsid w:val="006E38A7"/>
    <w:rsid w:val="007013A1"/>
    <w:rsid w:val="007872B5"/>
    <w:rsid w:val="007E7C31"/>
    <w:rsid w:val="008E64EC"/>
    <w:rsid w:val="00945697"/>
    <w:rsid w:val="00976B26"/>
    <w:rsid w:val="00A2636A"/>
    <w:rsid w:val="00A80CCB"/>
    <w:rsid w:val="00B17342"/>
    <w:rsid w:val="00B669F7"/>
    <w:rsid w:val="00B82426"/>
    <w:rsid w:val="00BB1938"/>
    <w:rsid w:val="00CB403D"/>
    <w:rsid w:val="00CC25D9"/>
    <w:rsid w:val="00CE5F8A"/>
    <w:rsid w:val="00D10473"/>
    <w:rsid w:val="00D261BB"/>
    <w:rsid w:val="00D31B92"/>
    <w:rsid w:val="00D35C0D"/>
    <w:rsid w:val="00D75242"/>
    <w:rsid w:val="00DC72F0"/>
    <w:rsid w:val="00EB6A8A"/>
    <w:rsid w:val="00ED0B15"/>
    <w:rsid w:val="00F26014"/>
    <w:rsid w:val="00F76B39"/>
    <w:rsid w:val="00FA5826"/>
    <w:rsid w:val="00FB3ED8"/>
    <w:rsid w:val="00FD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F08C4"/>
  <w15:chartTrackingRefBased/>
  <w15:docId w15:val="{EAD19A24-CD8F-4F14-AC06-FA9A3F8E6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73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342"/>
  </w:style>
  <w:style w:type="paragraph" w:styleId="Footer">
    <w:name w:val="footer"/>
    <w:basedOn w:val="Normal"/>
    <w:link w:val="FooterChar"/>
    <w:uiPriority w:val="99"/>
    <w:unhideWhenUsed/>
    <w:rsid w:val="00B173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3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1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8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 sengupta</dc:creator>
  <cp:keywords/>
  <dc:description/>
  <cp:lastModifiedBy>soumya sengupta</cp:lastModifiedBy>
  <cp:revision>17</cp:revision>
  <dcterms:created xsi:type="dcterms:W3CDTF">2021-11-03T10:36:00Z</dcterms:created>
  <dcterms:modified xsi:type="dcterms:W3CDTF">2022-09-24T10:59:00Z</dcterms:modified>
</cp:coreProperties>
</file>